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Default="00073BB9" w:rsidP="00073BB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073BB9" w:rsidRDefault="00073BB9" w:rsidP="00073BB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BB9">
              <w:rPr>
                <w:rFonts w:ascii="Arial" w:hAnsi="Arial" w:cs="Arial"/>
                <w:sz w:val="16"/>
                <w:szCs w:val="16"/>
              </w:rPr>
              <w:t>Introduction</w:t>
            </w:r>
          </w:p>
          <w:p w:rsidR="00073BB9" w:rsidRPr="00073BB9" w:rsidRDefault="00073BB9" w:rsidP="00073BB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073BB9" w:rsidRDefault="00073BB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duction lines 61-69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073BB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hics Statement lines 298-303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073BB9" w:rsidRDefault="002E62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ults and </w:t>
            </w:r>
            <w:r w:rsidR="00073BB9" w:rsidRPr="00073BB9">
              <w:rPr>
                <w:rFonts w:ascii="Arial" w:hAnsi="Arial" w:cs="Arial"/>
                <w:sz w:val="16"/>
                <w:szCs w:val="16"/>
              </w:rPr>
              <w:t xml:space="preserve">Materials and Methods 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073BB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 and Methods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073BB9" w:rsidRDefault="00073BB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73BB9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ial and Methods subsection s</w:t>
            </w:r>
            <w:r w:rsidRPr="00073BB9">
              <w:rPr>
                <w:rFonts w:ascii="Arial" w:hAnsi="Arial" w:cs="Arial"/>
                <w:sz w:val="16"/>
                <w:szCs w:val="16"/>
              </w:rPr>
              <w:t>ubcutaneous xenograft models.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9939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073BB9" w:rsidRPr="00227F90" w:rsidTr="00073BB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7FBA4A01" wp14:editId="28B5F769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73BB9" w:rsidRPr="00073BB9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073BB9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ial and Methods subsection s</w:t>
            </w:r>
            <w:r w:rsidRPr="00073BB9">
              <w:rPr>
                <w:rFonts w:ascii="Arial" w:hAnsi="Arial" w:cs="Arial"/>
                <w:sz w:val="16"/>
                <w:szCs w:val="16"/>
              </w:rPr>
              <w:t>ubcutaneous xenograft models.</w:t>
            </w:r>
          </w:p>
        </w:tc>
      </w:tr>
      <w:tr w:rsidR="00073BB9" w:rsidRPr="00227F90" w:rsidTr="00073BB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7E1321C" wp14:editId="454C5A8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73BB9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ial and Methods subsection s</w:t>
            </w:r>
            <w:r w:rsidRPr="00073BB9">
              <w:rPr>
                <w:rFonts w:ascii="Arial" w:hAnsi="Arial" w:cs="Arial"/>
                <w:sz w:val="16"/>
                <w:szCs w:val="16"/>
              </w:rPr>
              <w:t>ubcutaneous xenograft models.</w:t>
            </w:r>
          </w:p>
        </w:tc>
      </w:tr>
      <w:tr w:rsidR="00073BB9" w:rsidRPr="00227F90" w:rsidTr="00073BB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D38C3C8" wp14:editId="25BB9CFC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73BB9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ial and Methods subsection s</w:t>
            </w:r>
            <w:r w:rsidRPr="00073BB9">
              <w:rPr>
                <w:rFonts w:ascii="Arial" w:hAnsi="Arial" w:cs="Arial"/>
                <w:sz w:val="16"/>
                <w:szCs w:val="16"/>
              </w:rPr>
              <w:t>ubcutaneous xenograft models.</w:t>
            </w:r>
          </w:p>
        </w:tc>
      </w:tr>
      <w:tr w:rsidR="00073BB9" w:rsidRPr="00227F90" w:rsidTr="00073BB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9823468" wp14:editId="032150DA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 and Methods</w:t>
            </w:r>
          </w:p>
        </w:tc>
      </w:tr>
      <w:tr w:rsidR="00073BB9" w:rsidRPr="00227F90" w:rsidTr="00073BB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0277138" wp14:editId="742F49C2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 and Methods</w:t>
            </w:r>
          </w:p>
        </w:tc>
      </w:tr>
      <w:tr w:rsidR="00073BB9" w:rsidRPr="00227F90" w:rsidTr="00073BB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073BB9" w:rsidRPr="00227F90" w:rsidTr="00073BB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52D9535" wp14:editId="50C1E44D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073BB9" w:rsidRPr="00227F90" w:rsidRDefault="00AB5FF7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73BB9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ial and Methods subsection s</w:t>
            </w:r>
            <w:r w:rsidRPr="00073BB9">
              <w:rPr>
                <w:rFonts w:ascii="Arial" w:hAnsi="Arial" w:cs="Arial"/>
                <w:sz w:val="16"/>
                <w:szCs w:val="16"/>
              </w:rPr>
              <w:t>ubcutaneous xenograft models.</w:t>
            </w:r>
          </w:p>
        </w:tc>
      </w:tr>
      <w:tr w:rsidR="00073BB9" w:rsidRPr="00227F90" w:rsidTr="00073BB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96033D7" wp14:editId="3AB19F17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073BB9" w:rsidRPr="00227F90" w:rsidRDefault="00AB5FF7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73BB9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ial and Methods subsection s</w:t>
            </w:r>
            <w:r w:rsidRPr="00073BB9">
              <w:rPr>
                <w:rFonts w:ascii="Arial" w:hAnsi="Arial" w:cs="Arial"/>
                <w:sz w:val="16"/>
                <w:szCs w:val="16"/>
              </w:rPr>
              <w:t>ubcutaneous xenograft models.</w:t>
            </w:r>
          </w:p>
        </w:tc>
      </w:tr>
      <w:tr w:rsidR="00073BB9" w:rsidRPr="00227F90" w:rsidTr="00073BB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B3102FB" wp14:editId="324C37EB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073BB9" w:rsidRPr="00227F90" w:rsidRDefault="00AB5FF7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and Figures</w:t>
            </w:r>
          </w:p>
        </w:tc>
      </w:tr>
      <w:tr w:rsidR="00073BB9" w:rsidRPr="00227F90" w:rsidTr="00073BB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109F8F4" wp14:editId="66A08686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073BB9" w:rsidRPr="00227F90" w:rsidRDefault="00AB5FF7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73BB9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ial and Methods subsection s</w:t>
            </w:r>
            <w:r w:rsidRPr="00073BB9">
              <w:rPr>
                <w:rFonts w:ascii="Arial" w:hAnsi="Arial" w:cs="Arial"/>
                <w:sz w:val="16"/>
                <w:szCs w:val="16"/>
              </w:rPr>
              <w:t>ubcutaneous xenograft models.</w:t>
            </w:r>
          </w:p>
        </w:tc>
      </w:tr>
      <w:tr w:rsidR="00073BB9" w:rsidRPr="00227F90" w:rsidTr="00073BB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073BB9" w:rsidRPr="00227F90" w:rsidTr="00073BB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755B35F" wp14:editId="6DCF248B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073BB9" w:rsidRPr="00227F90" w:rsidRDefault="00AB5FF7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073BB9" w:rsidRPr="00227F90" w:rsidTr="00073BB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EB9CAF4" wp14:editId="78ABC03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073BB9" w:rsidRPr="00AB5FF7" w:rsidRDefault="00AB5FF7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B5FF7">
              <w:rPr>
                <w:rFonts w:ascii="Arial" w:hAnsi="Arial" w:cs="Arial"/>
                <w:sz w:val="16"/>
                <w:szCs w:val="16"/>
              </w:rPr>
              <w:t>Discussion lines 281-291</w:t>
            </w:r>
          </w:p>
        </w:tc>
      </w:tr>
      <w:tr w:rsidR="00073BB9" w:rsidRPr="00227F90" w:rsidTr="00073BB9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073BB9" w:rsidRPr="00227F90" w:rsidRDefault="00073BB9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6FF8F190" wp14:editId="3C581288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073BB9" w:rsidRPr="00AB5FF7" w:rsidRDefault="00AB5FF7" w:rsidP="00073BB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B5FF7">
              <w:rPr>
                <w:rFonts w:ascii="Arial" w:hAnsi="Arial" w:cs="Arial"/>
                <w:sz w:val="16"/>
                <w:szCs w:val="16"/>
              </w:rPr>
              <w:t>Entered as required during submission.  All funding was provided by Infinity Pharmaceuticals, Inc.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841"/>
    <w:rsid w:val="0006295E"/>
    <w:rsid w:val="00073BB9"/>
    <w:rsid w:val="000E5BBC"/>
    <w:rsid w:val="00132EC3"/>
    <w:rsid w:val="001A5841"/>
    <w:rsid w:val="00214F3D"/>
    <w:rsid w:val="00223E9E"/>
    <w:rsid w:val="00227F90"/>
    <w:rsid w:val="00240246"/>
    <w:rsid w:val="002D2B0E"/>
    <w:rsid w:val="002E6206"/>
    <w:rsid w:val="00357111"/>
    <w:rsid w:val="00450565"/>
    <w:rsid w:val="004D4947"/>
    <w:rsid w:val="00502FCD"/>
    <w:rsid w:val="00627496"/>
    <w:rsid w:val="007757A0"/>
    <w:rsid w:val="00871275"/>
    <w:rsid w:val="008C757B"/>
    <w:rsid w:val="009264EF"/>
    <w:rsid w:val="009844FC"/>
    <w:rsid w:val="009D55FE"/>
    <w:rsid w:val="00AB5FF7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C45EFA-3DE5-46D1-B298-EB192466A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Kerrie Faia</cp:lastModifiedBy>
  <cp:revision>3</cp:revision>
  <cp:lastPrinted>2014-08-21T11:13:00Z</cp:lastPrinted>
  <dcterms:created xsi:type="dcterms:W3CDTF">2018-07-06T13:59:00Z</dcterms:created>
  <dcterms:modified xsi:type="dcterms:W3CDTF">2018-07-06T14:07:00Z</dcterms:modified>
</cp:coreProperties>
</file>